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5A" w:rsidRPr="00A7575A" w:rsidRDefault="00C21754" w:rsidP="00A7575A">
      <w:pPr>
        <w:rPr>
          <w:rFonts w:ascii="Times New Roman" w:hAnsi="Times New Roman" w:cs="Times New Roman"/>
          <w:i/>
          <w:sz w:val="24"/>
          <w:szCs w:val="24"/>
        </w:rPr>
      </w:pPr>
      <w:r w:rsidRPr="00C21754">
        <w:rPr>
          <w:rFonts w:ascii="Times New Roman" w:hAnsi="Times New Roman" w:cs="Times New Roman"/>
          <w:bCs/>
          <w:i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Cs/>
          <w:i/>
          <w:sz w:val="24"/>
          <w:szCs w:val="24"/>
        </w:rPr>
        <w:t>2</w:t>
      </w:r>
      <w:bookmarkStart w:id="0" w:name="_GoBack"/>
      <w:bookmarkEnd w:id="0"/>
      <w:r w:rsidR="00A7575A" w:rsidRPr="00A7575A">
        <w:rPr>
          <w:rFonts w:ascii="Times New Roman" w:hAnsi="Times New Roman" w:cs="Times New Roman"/>
          <w:bCs/>
          <w:i/>
          <w:sz w:val="24"/>
          <w:szCs w:val="24"/>
        </w:rPr>
        <w:t xml:space="preserve">: </w:t>
      </w:r>
      <w:r w:rsidR="00A7575A" w:rsidRPr="00A7575A">
        <w:rPr>
          <w:rFonts w:ascii="Times New Roman" w:hAnsi="Times New Roman" w:cs="Times New Roman"/>
          <w:i/>
          <w:sz w:val="24"/>
          <w:szCs w:val="24"/>
        </w:rPr>
        <w:t>Significantly-enriched inflammation associated KEGG pathways of differentially expressed genes in early stage</w:t>
      </w:r>
      <w:r w:rsidR="00A7575A" w:rsidRPr="00A7575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7575A" w:rsidRPr="00A7575A">
        <w:rPr>
          <w:rFonts w:ascii="Times New Roman" w:hAnsi="Times New Roman" w:cs="Times New Roman"/>
          <w:i/>
          <w:sz w:val="24"/>
          <w:szCs w:val="24"/>
        </w:rPr>
        <w:t>and advanced stage atherosclerotic plaque.</w:t>
      </w:r>
    </w:p>
    <w:tbl>
      <w:tblPr>
        <w:tblStyle w:val="TableGrid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559"/>
        <w:gridCol w:w="1017"/>
        <w:gridCol w:w="1006"/>
        <w:gridCol w:w="995"/>
        <w:gridCol w:w="1284"/>
        <w:gridCol w:w="1284"/>
        <w:gridCol w:w="1017"/>
        <w:gridCol w:w="1150"/>
        <w:gridCol w:w="1017"/>
        <w:gridCol w:w="1000"/>
        <w:gridCol w:w="1188"/>
      </w:tblGrid>
      <w:tr w:rsidR="00A7575A" w:rsidRPr="008D7EA9" w:rsidTr="002D45BC">
        <w:trPr>
          <w:trHeight w:val="390"/>
        </w:trPr>
        <w:tc>
          <w:tcPr>
            <w:tcW w:w="2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PATHWAY</w:t>
            </w:r>
          </w:p>
        </w:tc>
        <w:tc>
          <w:tcPr>
            <w:tcW w:w="1053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GENES (FOLD CHANGE)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ES</w:t>
            </w:r>
          </w:p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UP-REGULATED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hemokine </w:t>
            </w:r>
            <w:proofErr w:type="spellStart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ignaling</w:t>
            </w:r>
            <w:proofErr w:type="spellEnd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 pathway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8 (33.08)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9 (2.81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5 (2.65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CR2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2.01)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0 (4.7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2 (3.37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6 (2.04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9 (3.73)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GRK4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2.24)</w:t>
            </w:r>
          </w:p>
        </w:tc>
        <w:tc>
          <w:tcPr>
            <w:tcW w:w="11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PIK3CG (2.04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PREX1 (2.37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HC4 (2.25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ytokine-cytokine receptor interaction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8 (33.08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9 (2.81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5 (2.65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CR2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2.01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SF1R (2.49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0 (4.7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2 (3.37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6 (2.04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9 (3.73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EDA2R (2.36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13RA1 (2.03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GFB1 (2.34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 (2.52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RSF11B (3.68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PP1 (680.14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AS</w:t>
            </w:r>
          </w:p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UP-REGULATED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ytokine-cytokine receptor interaction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8 (16.06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5 (6.2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R1 (2.6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D27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2.3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SF1R (-2.34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3CR1 (4.62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0 (4.05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1 (2.13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2 (8.51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6 (3.11)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9 (29.97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R4 (8.56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EDA2R (4.08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FNA10 (2.1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FNAR2 (2.8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FNGR2 (2.03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10RA (4.83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17RA (2.52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18 (2.43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23A (2.12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2RA (2.41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2RG (8.15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IL7R (10.03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GFB1 (5.57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RSF11B (4.78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SF10 (3.5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SF13B (2.19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NFSF14 (2.1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hemokine </w:t>
            </w:r>
            <w:proofErr w:type="spellStart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ignaling</w:t>
            </w:r>
            <w:proofErr w:type="spellEnd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 pathway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ARRB2 (5.06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18 (16.06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CL5 (6.2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CR1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2.6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3CR1 (4.62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0 (4.05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1 (2.13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2 (8.51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16 (3.11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L9 (29.97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XCR4 (8.56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DOCK2 (3.5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HCK (2.06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LYN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3.11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PIK3CG (3.8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PLCB2 (2.72)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RAC2 (2.51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TAT1 (3.23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PP1 (2955.37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omplement and coagulation cascades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1QB (5.68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1QC (27.84)</w:t>
            </w:r>
          </w:p>
        </w:tc>
        <w:tc>
          <w:tcPr>
            <w:tcW w:w="953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2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2.4)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3AR1 (4.22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4A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3.71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4B (2.65)</w:t>
            </w:r>
          </w:p>
        </w:tc>
        <w:tc>
          <w:tcPr>
            <w:tcW w:w="1100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CFH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4.81)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R1 (2.74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F13A1 (5.31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ERPINE1 (3.98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VWF (3.49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226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0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  <w:tr w:rsidR="00A7575A" w:rsidRPr="008D7EA9" w:rsidTr="002D45BC">
        <w:trPr>
          <w:trHeight w:val="375"/>
        </w:trPr>
        <w:tc>
          <w:tcPr>
            <w:tcW w:w="2188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AS </w:t>
            </w:r>
          </w:p>
          <w:p w:rsidR="00A7575A" w:rsidRPr="008D7EA9" w:rsidRDefault="00A7575A" w:rsidP="00DD6EC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DOWN-REGULATED)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TGF-beta </w:t>
            </w:r>
            <w:proofErr w:type="spellStart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ignaling</w:t>
            </w:r>
            <w:proofErr w:type="spellEnd"/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 pathway</w:t>
            </w:r>
          </w:p>
        </w:tc>
        <w:tc>
          <w:tcPr>
            <w:tcW w:w="974" w:type="dxa"/>
            <w:tcBorders>
              <w:lef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BMPR1A (-3.66)</w:t>
            </w:r>
          </w:p>
        </w:tc>
        <w:tc>
          <w:tcPr>
            <w:tcW w:w="96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BMPR1B (-2.41)</w:t>
            </w:r>
          </w:p>
        </w:tc>
        <w:tc>
          <w:tcPr>
            <w:tcW w:w="953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BMPR2 (-2.42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CREBBP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 (-2.34)</w:t>
            </w:r>
          </w:p>
        </w:tc>
        <w:tc>
          <w:tcPr>
            <w:tcW w:w="1226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DCN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6.6)</w:t>
            </w:r>
          </w:p>
        </w:tc>
        <w:tc>
          <w:tcPr>
            <w:tcW w:w="974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ID2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2.97)</w:t>
            </w:r>
          </w:p>
        </w:tc>
        <w:tc>
          <w:tcPr>
            <w:tcW w:w="1100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ID4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6.48)</w:t>
            </w:r>
          </w:p>
        </w:tc>
        <w:tc>
          <w:tcPr>
            <w:tcW w:w="974" w:type="dxa"/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LTBP1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7.02)</w:t>
            </w:r>
          </w:p>
        </w:tc>
        <w:tc>
          <w:tcPr>
            <w:tcW w:w="958" w:type="dxa"/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MYC (3.17)</w:t>
            </w:r>
          </w:p>
        </w:tc>
        <w:tc>
          <w:tcPr>
            <w:tcW w:w="1188" w:type="dxa"/>
            <w:tcBorders>
              <w:right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RHOA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3.29)</w:t>
            </w:r>
          </w:p>
        </w:tc>
      </w:tr>
      <w:tr w:rsidR="00A7575A" w:rsidRPr="008D7EA9" w:rsidTr="002D45BC">
        <w:trPr>
          <w:trHeight w:val="390"/>
        </w:trPr>
        <w:tc>
          <w:tcPr>
            <w:tcW w:w="21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ROCK1 (-2.75)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MAD9 (-2.32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SMURF2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2.52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TGFB3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 (-2.87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:rsidR="00A7575A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 xml:space="preserve">TGFBR2 </w:t>
            </w:r>
          </w:p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(-2.05)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  <w:tc>
          <w:tcPr>
            <w:tcW w:w="11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575A" w:rsidRPr="008D7EA9" w:rsidRDefault="00A7575A" w:rsidP="00DD6EC0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8D7EA9">
              <w:rPr>
                <w:rFonts w:ascii="Times New Roman" w:hAnsi="Times New Roman" w:cs="Times New Roman"/>
                <w:sz w:val="20"/>
                <w:szCs w:val="24"/>
              </w:rPr>
              <w:t> </w:t>
            </w:r>
          </w:p>
        </w:tc>
      </w:tr>
    </w:tbl>
    <w:p w:rsidR="00F35571" w:rsidRPr="008A3A05" w:rsidRDefault="00F35571" w:rsidP="00F35571">
      <w:pPr>
        <w:rPr>
          <w:rFonts w:ascii="Times New Roman" w:hAnsi="Times New Roman" w:cs="Times New Roman"/>
          <w:sz w:val="24"/>
          <w:szCs w:val="24"/>
        </w:rPr>
      </w:pPr>
    </w:p>
    <w:sectPr w:rsidR="00F35571" w:rsidRPr="008A3A05" w:rsidSect="008A3A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0DC7" w:rsidRDefault="00930DC7" w:rsidP="00A7575A">
      <w:pPr>
        <w:spacing w:after="0" w:line="240" w:lineRule="auto"/>
      </w:pPr>
      <w:r>
        <w:separator/>
      </w:r>
    </w:p>
  </w:endnote>
  <w:endnote w:type="continuationSeparator" w:id="0">
    <w:p w:rsidR="00930DC7" w:rsidRDefault="00930DC7" w:rsidP="00A75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0DC7" w:rsidRDefault="00930DC7" w:rsidP="00A7575A">
      <w:pPr>
        <w:spacing w:after="0" w:line="240" w:lineRule="auto"/>
      </w:pPr>
      <w:r>
        <w:separator/>
      </w:r>
    </w:p>
  </w:footnote>
  <w:footnote w:type="continuationSeparator" w:id="0">
    <w:p w:rsidR="00930DC7" w:rsidRDefault="00930DC7" w:rsidP="00A75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NzIytDA1szAxNDVX0lEKTi0uzszPAykwrgUAirJ2QCwAAAA="/>
  </w:docVars>
  <w:rsids>
    <w:rsidRoot w:val="008A3A05"/>
    <w:rsid w:val="00035968"/>
    <w:rsid w:val="00163477"/>
    <w:rsid w:val="00184AE0"/>
    <w:rsid w:val="00201413"/>
    <w:rsid w:val="002D45BC"/>
    <w:rsid w:val="003210F5"/>
    <w:rsid w:val="005C0D3C"/>
    <w:rsid w:val="005E7B15"/>
    <w:rsid w:val="007A1375"/>
    <w:rsid w:val="008A3A05"/>
    <w:rsid w:val="008D7EA9"/>
    <w:rsid w:val="00930DC7"/>
    <w:rsid w:val="009C3C90"/>
    <w:rsid w:val="00A7575A"/>
    <w:rsid w:val="00B87B21"/>
    <w:rsid w:val="00C21754"/>
    <w:rsid w:val="00C21D5B"/>
    <w:rsid w:val="00DE0FED"/>
    <w:rsid w:val="00E63BA4"/>
    <w:rsid w:val="00E63BF3"/>
    <w:rsid w:val="00F35571"/>
    <w:rsid w:val="00FF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75A"/>
  </w:style>
  <w:style w:type="paragraph" w:styleId="Footer">
    <w:name w:val="footer"/>
    <w:basedOn w:val="Normal"/>
    <w:link w:val="Foot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7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75A"/>
  </w:style>
  <w:style w:type="paragraph" w:styleId="Footer">
    <w:name w:val="footer"/>
    <w:basedOn w:val="Normal"/>
    <w:link w:val="Foot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kaboo</dc:creator>
  <cp:lastModifiedBy>SONIA</cp:lastModifiedBy>
  <cp:revision>2</cp:revision>
  <dcterms:created xsi:type="dcterms:W3CDTF">2021-11-28T13:14:00Z</dcterms:created>
  <dcterms:modified xsi:type="dcterms:W3CDTF">2021-11-28T13:14:00Z</dcterms:modified>
</cp:coreProperties>
</file>